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F13C2A" w14:textId="77777777" w:rsidR="00734840" w:rsidRDefault="00734840" w:rsidP="00734840">
      <w:pPr>
        <w:spacing w:line="480" w:lineRule="auto"/>
        <w:jc w:val="center"/>
        <w:outlineLvl w:val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upplemental Information</w:t>
      </w:r>
    </w:p>
    <w:p w14:paraId="229DF119" w14:textId="77777777" w:rsidR="00734840" w:rsidRPr="00B94E14" w:rsidRDefault="00734840" w:rsidP="00734840">
      <w:pPr>
        <w:spacing w:line="480" w:lineRule="auto"/>
        <w:jc w:val="both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  <w:r w:rsidRPr="00B94E14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An Ultra-High-Density Protein Microarray for High 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T</w:t>
      </w:r>
      <w:r w:rsidRPr="00B94E14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hroughput Single-Tier Serological Detection of Lyme Disease</w:t>
      </w:r>
    </w:p>
    <w:p w14:paraId="20371DC2" w14:textId="77777777" w:rsidR="00734840" w:rsidRPr="00B94E14" w:rsidRDefault="00734840" w:rsidP="00734840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94E14">
        <w:rPr>
          <w:rFonts w:ascii="Arial" w:hAnsi="Arial" w:cs="Arial"/>
          <w:sz w:val="20"/>
          <w:szCs w:val="20"/>
        </w:rPr>
        <w:t>Vasanth Jayaraman</w:t>
      </w:r>
      <w:r>
        <w:rPr>
          <w:rFonts w:ascii="Arial" w:hAnsi="Arial" w:cs="Arial"/>
          <w:sz w:val="20"/>
          <w:szCs w:val="20"/>
          <w:vertAlign w:val="superscript"/>
        </w:rPr>
        <w:t>1+</w:t>
      </w:r>
      <w:r w:rsidRPr="00B94E14">
        <w:rPr>
          <w:rFonts w:ascii="Arial" w:hAnsi="Arial" w:cs="Arial"/>
          <w:sz w:val="20"/>
          <w:szCs w:val="20"/>
        </w:rPr>
        <w:t xml:space="preserve">, Karthik </w:t>
      </w:r>
      <w:proofErr w:type="spellStart"/>
      <w:r w:rsidRPr="00B94E14">
        <w:rPr>
          <w:rFonts w:ascii="Arial" w:hAnsi="Arial" w:cs="Arial"/>
          <w:sz w:val="20"/>
          <w:szCs w:val="20"/>
        </w:rPr>
        <w:t>Krishna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proofErr w:type="spellEnd"/>
      <w:r w:rsidRPr="00B94E1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94E14">
        <w:rPr>
          <w:rFonts w:ascii="Arial" w:hAnsi="Arial" w:cs="Arial"/>
          <w:sz w:val="20"/>
          <w:szCs w:val="20"/>
        </w:rPr>
        <w:t>Yuanyuan</w:t>
      </w:r>
      <w:proofErr w:type="spellEnd"/>
      <w:r w:rsidRPr="00B94E1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4E14">
        <w:rPr>
          <w:rFonts w:ascii="Arial" w:hAnsi="Arial" w:cs="Arial"/>
          <w:sz w:val="20"/>
          <w:szCs w:val="20"/>
        </w:rPr>
        <w:t>Yang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proofErr w:type="spellEnd"/>
      <w:r w:rsidRPr="00B94E1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B94E14">
        <w:rPr>
          <w:rFonts w:ascii="Arial" w:hAnsi="Arial" w:cs="Arial"/>
          <w:sz w:val="20"/>
          <w:szCs w:val="20"/>
        </w:rPr>
        <w:t>Karenah</w:t>
      </w:r>
      <w:proofErr w:type="spellEnd"/>
      <w:r w:rsidRPr="00B94E14">
        <w:rPr>
          <w:rFonts w:ascii="Arial" w:hAnsi="Arial" w:cs="Arial"/>
          <w:sz w:val="20"/>
          <w:szCs w:val="20"/>
        </w:rPr>
        <w:t xml:space="preserve"> J. </w:t>
      </w:r>
      <w:proofErr w:type="spellStart"/>
      <w:r w:rsidRPr="00B94E14">
        <w:rPr>
          <w:rFonts w:ascii="Arial" w:hAnsi="Arial" w:cs="Arial"/>
          <w:sz w:val="20"/>
          <w:szCs w:val="20"/>
        </w:rPr>
        <w:t>Rajasekaran</w:t>
      </w:r>
      <w:r>
        <w:rPr>
          <w:rFonts w:ascii="Arial" w:eastAsia="Times New Roman" w:hAnsi="Arial" w:cs="Arial"/>
          <w:sz w:val="20"/>
          <w:szCs w:val="20"/>
          <w:vertAlign w:val="superscript"/>
        </w:rPr>
        <w:t>2</w:t>
      </w:r>
      <w:proofErr w:type="spellEnd"/>
      <w:r w:rsidRPr="00B94E14"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r w:rsidRPr="00B94E14">
        <w:rPr>
          <w:rFonts w:ascii="Arial" w:eastAsia="Times New Roman" w:hAnsi="Arial" w:cs="Arial"/>
          <w:sz w:val="20"/>
          <w:szCs w:val="20"/>
        </w:rPr>
        <w:t>Yuzheng</w:t>
      </w:r>
      <w:proofErr w:type="spellEnd"/>
      <w:r w:rsidRPr="00B94E14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B94E14">
        <w:rPr>
          <w:rFonts w:ascii="Arial" w:eastAsia="Times New Roman" w:hAnsi="Arial" w:cs="Arial"/>
          <w:sz w:val="20"/>
          <w:szCs w:val="20"/>
        </w:rPr>
        <w:t>Ou</w:t>
      </w:r>
      <w:r>
        <w:rPr>
          <w:rFonts w:ascii="Arial" w:eastAsia="Times New Roman" w:hAnsi="Arial" w:cs="Arial"/>
          <w:sz w:val="20"/>
          <w:szCs w:val="20"/>
          <w:vertAlign w:val="superscript"/>
        </w:rPr>
        <w:t>2</w:t>
      </w:r>
      <w:proofErr w:type="spellEnd"/>
      <w:r w:rsidRPr="00B94E14"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r w:rsidRPr="00B94E14">
        <w:rPr>
          <w:rFonts w:ascii="Arial" w:hAnsi="Arial" w:cs="Arial"/>
          <w:sz w:val="20"/>
          <w:szCs w:val="20"/>
        </w:rPr>
        <w:t>Tianhao</w:t>
      </w:r>
      <w:proofErr w:type="spellEnd"/>
      <w:r w:rsidRPr="00B94E1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94E14">
        <w:rPr>
          <w:rFonts w:ascii="Arial" w:hAnsi="Arial" w:cs="Arial"/>
          <w:sz w:val="20"/>
          <w:szCs w:val="20"/>
        </w:rPr>
        <w:t>Wang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proofErr w:type="spellEnd"/>
      <w:r w:rsidRPr="00B94E14">
        <w:rPr>
          <w:rFonts w:ascii="Arial" w:hAnsi="Arial" w:cs="Arial"/>
          <w:sz w:val="20"/>
          <w:szCs w:val="20"/>
        </w:rPr>
        <w:t>, Kang Bei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Pr="00B94E14">
        <w:rPr>
          <w:rFonts w:ascii="Arial" w:hAnsi="Arial" w:cs="Arial"/>
          <w:sz w:val="20"/>
          <w:szCs w:val="20"/>
        </w:rPr>
        <w:t>, Hari Krishnan Krishnamurthy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Pr="00B94E14">
        <w:rPr>
          <w:rFonts w:ascii="Arial" w:hAnsi="Arial" w:cs="Arial"/>
          <w:sz w:val="20"/>
          <w:szCs w:val="20"/>
        </w:rPr>
        <w:t>*</w:t>
      </w:r>
      <w:r w:rsidRPr="00CE2C4E">
        <w:rPr>
          <w:rFonts w:ascii="Arial" w:hAnsi="Arial" w:cs="Arial"/>
          <w:sz w:val="20"/>
          <w:szCs w:val="20"/>
          <w:vertAlign w:val="superscript"/>
        </w:rPr>
        <w:t>+</w:t>
      </w:r>
      <w:r w:rsidRPr="00B94E14">
        <w:rPr>
          <w:rFonts w:ascii="Arial" w:hAnsi="Arial" w:cs="Arial"/>
          <w:sz w:val="20"/>
          <w:szCs w:val="20"/>
        </w:rPr>
        <w:t>, John J. Rajasekaran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 w:rsidRPr="00B94E14">
        <w:rPr>
          <w:rFonts w:ascii="Arial" w:hAnsi="Arial" w:cs="Arial"/>
          <w:sz w:val="20"/>
          <w:szCs w:val="20"/>
        </w:rPr>
        <w:t>, Alex J. Rai</w:t>
      </w:r>
      <w:r w:rsidRPr="00B94E14">
        <w:rPr>
          <w:rFonts w:ascii="Arial" w:hAnsi="Arial" w:cs="Arial"/>
          <w:sz w:val="20"/>
          <w:szCs w:val="20"/>
          <w:vertAlign w:val="superscript"/>
        </w:rPr>
        <w:t>3</w:t>
      </w:r>
      <w:r w:rsidRPr="00B94E14">
        <w:rPr>
          <w:rFonts w:ascii="Arial" w:hAnsi="Arial" w:cs="Arial"/>
          <w:sz w:val="20"/>
          <w:szCs w:val="20"/>
        </w:rPr>
        <w:t>, Daniel A. Green</w:t>
      </w:r>
      <w:r w:rsidRPr="00B94E14">
        <w:rPr>
          <w:rFonts w:ascii="Arial" w:hAnsi="Arial" w:cs="Arial"/>
          <w:sz w:val="20"/>
          <w:szCs w:val="20"/>
          <w:vertAlign w:val="superscript"/>
        </w:rPr>
        <w:t>3*</w:t>
      </w:r>
    </w:p>
    <w:p w14:paraId="7D7D4E80" w14:textId="77777777" w:rsidR="00734840" w:rsidRPr="00B94E14" w:rsidRDefault="00734840" w:rsidP="00734840">
      <w:pPr>
        <w:spacing w:after="0" w:line="480" w:lineRule="auto"/>
        <w:jc w:val="both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  <w:vertAlign w:val="superscript"/>
        </w:rPr>
        <w:t>1</w:t>
      </w:r>
      <w:r w:rsidRPr="00B94E14">
        <w:rPr>
          <w:rFonts w:ascii="Arial" w:hAnsi="Arial" w:cs="Arial"/>
          <w:i/>
          <w:sz w:val="20"/>
          <w:szCs w:val="20"/>
        </w:rPr>
        <w:t>Vibrant Sciences LLC., San Carlos, CA, USA</w:t>
      </w:r>
    </w:p>
    <w:p w14:paraId="4B397917" w14:textId="77777777" w:rsidR="00734840" w:rsidRPr="00B94E14" w:rsidRDefault="00734840" w:rsidP="00734840">
      <w:pPr>
        <w:spacing w:after="0" w:line="480" w:lineRule="auto"/>
        <w:jc w:val="both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  <w:vertAlign w:val="superscript"/>
        </w:rPr>
        <w:t>2</w:t>
      </w:r>
      <w:r w:rsidRPr="00B94E14">
        <w:rPr>
          <w:rFonts w:ascii="Arial" w:hAnsi="Arial" w:cs="Arial"/>
          <w:i/>
          <w:sz w:val="20"/>
          <w:szCs w:val="20"/>
        </w:rPr>
        <w:t>Vibrant America LLC., San Carlos, CA, USA</w:t>
      </w:r>
    </w:p>
    <w:p w14:paraId="76E7331B" w14:textId="77777777" w:rsidR="00734840" w:rsidRDefault="00734840" w:rsidP="00734840">
      <w:pPr>
        <w:spacing w:after="0" w:line="480" w:lineRule="auto"/>
        <w:jc w:val="both"/>
        <w:rPr>
          <w:rFonts w:ascii="Arial" w:hAnsi="Arial" w:cs="Arial"/>
          <w:i/>
          <w:sz w:val="20"/>
          <w:szCs w:val="20"/>
        </w:rPr>
      </w:pPr>
      <w:r w:rsidRPr="00B94E14">
        <w:rPr>
          <w:rFonts w:ascii="Arial" w:hAnsi="Arial" w:cs="Arial"/>
          <w:i/>
          <w:color w:val="000000"/>
          <w:sz w:val="20"/>
          <w:szCs w:val="20"/>
          <w:shd w:val="clear" w:color="auto" w:fill="FFFFFF"/>
          <w:vertAlign w:val="superscript"/>
        </w:rPr>
        <w:t>3</w:t>
      </w:r>
      <w:r w:rsidRPr="00B94E14">
        <w:rPr>
          <w:rFonts w:ascii="Arial" w:hAnsi="Arial" w:cs="Arial"/>
          <w:i/>
          <w:color w:val="000000"/>
          <w:sz w:val="20"/>
          <w:szCs w:val="20"/>
          <w:shd w:val="clear" w:color="auto" w:fill="FFFFFF"/>
        </w:rPr>
        <w:t xml:space="preserve">Columbia University </w:t>
      </w:r>
      <w:r>
        <w:rPr>
          <w:rFonts w:ascii="Arial" w:hAnsi="Arial" w:cs="Arial"/>
          <w:i/>
          <w:color w:val="000000"/>
          <w:sz w:val="20"/>
          <w:szCs w:val="20"/>
          <w:shd w:val="clear" w:color="auto" w:fill="FFFFFF"/>
        </w:rPr>
        <w:t xml:space="preserve">Irving </w:t>
      </w:r>
      <w:r w:rsidRPr="00B94E14">
        <w:rPr>
          <w:rFonts w:ascii="Arial" w:hAnsi="Arial" w:cs="Arial"/>
          <w:i/>
          <w:color w:val="000000"/>
          <w:sz w:val="20"/>
          <w:szCs w:val="20"/>
          <w:shd w:val="clear" w:color="auto" w:fill="FFFFFF"/>
        </w:rPr>
        <w:t xml:space="preserve">Medical Center, New York, New York, USA </w:t>
      </w:r>
    </w:p>
    <w:p w14:paraId="1EA08527" w14:textId="77777777" w:rsidR="00734840" w:rsidRPr="004B3AF3" w:rsidRDefault="00734840" w:rsidP="00734840">
      <w:pPr>
        <w:spacing w:after="0" w:line="480" w:lineRule="auto"/>
        <w:jc w:val="both"/>
        <w:rPr>
          <w:rFonts w:ascii="Arial" w:hAnsi="Arial" w:cs="Arial"/>
          <w:i/>
          <w:sz w:val="20"/>
          <w:szCs w:val="20"/>
        </w:rPr>
      </w:pPr>
    </w:p>
    <w:p w14:paraId="0F20E3D7" w14:textId="77777777" w:rsidR="00734840" w:rsidRDefault="00734840" w:rsidP="0073484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6A13728" w14:textId="5AA66684" w:rsidR="009E5704" w:rsidRPr="00095AAB" w:rsidRDefault="009E5704" w:rsidP="00095AAB">
      <w:pPr>
        <w:spacing w:line="480" w:lineRule="auto"/>
        <w:jc w:val="center"/>
        <w:outlineLvl w:val="0"/>
        <w:rPr>
          <w:rFonts w:ascii="Arial" w:hAnsi="Arial" w:cs="Arial"/>
          <w:b/>
          <w:sz w:val="28"/>
          <w:szCs w:val="28"/>
        </w:rPr>
      </w:pPr>
      <w:r w:rsidRPr="005A0A6D">
        <w:rPr>
          <w:rFonts w:ascii="Arial" w:hAnsi="Arial" w:cs="Arial"/>
          <w:b/>
          <w:bCs/>
          <w:sz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</w:rPr>
        <w:t>S1</w:t>
      </w:r>
      <w:r w:rsidRPr="005A0A6D">
        <w:rPr>
          <w:rFonts w:ascii="Arial" w:hAnsi="Arial" w:cs="Arial"/>
          <w:b/>
          <w:bCs/>
          <w:sz w:val="20"/>
        </w:rPr>
        <w:t>.</w:t>
      </w:r>
      <w:r w:rsidRPr="005A0A6D">
        <w:rPr>
          <w:rFonts w:ascii="Arial" w:hAnsi="Arial" w:cs="Arial"/>
          <w:sz w:val="20"/>
        </w:rPr>
        <w:t xml:space="preserve"> Comparison of the sensitivity and specificity of individual </w:t>
      </w:r>
      <w:r w:rsidRPr="00695C62">
        <w:rPr>
          <w:rFonts w:ascii="Arial" w:hAnsi="Arial" w:cs="Arial"/>
          <w:i/>
          <w:iCs/>
          <w:sz w:val="20"/>
        </w:rPr>
        <w:t>B. burgdorferi</w:t>
      </w:r>
      <w:r w:rsidRPr="005A0A6D">
        <w:rPr>
          <w:rFonts w:ascii="Arial" w:hAnsi="Arial" w:cs="Arial"/>
          <w:sz w:val="20"/>
        </w:rPr>
        <w:t xml:space="preserve"> antigens</w:t>
      </w:r>
    </w:p>
    <w:tbl>
      <w:tblPr>
        <w:tblW w:w="10797" w:type="dxa"/>
        <w:tblInd w:w="-713" w:type="dxa"/>
        <w:tblLook w:val="04A0" w:firstRow="1" w:lastRow="0" w:firstColumn="1" w:lastColumn="0" w:noHBand="0" w:noVBand="1"/>
      </w:tblPr>
      <w:tblGrid>
        <w:gridCol w:w="3060"/>
        <w:gridCol w:w="267"/>
        <w:gridCol w:w="990"/>
        <w:gridCol w:w="990"/>
        <w:gridCol w:w="990"/>
        <w:gridCol w:w="895"/>
        <w:gridCol w:w="275"/>
        <w:gridCol w:w="1175"/>
        <w:gridCol w:w="1170"/>
        <w:gridCol w:w="985"/>
      </w:tblGrid>
      <w:tr w:rsidR="009E5704" w:rsidRPr="00063563" w14:paraId="00924277" w14:textId="77777777" w:rsidTr="00D92A06">
        <w:trPr>
          <w:trHeight w:val="300"/>
          <w:tblHeader/>
        </w:trPr>
        <w:tc>
          <w:tcPr>
            <w:tcW w:w="30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CDCA28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2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12518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65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88C4E9" w14:textId="35A0DB0F" w:rsidR="009E5704" w:rsidRPr="00063563" w:rsidRDefault="009E5704" w:rsidP="00BE67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63563">
              <w:rPr>
                <w:rFonts w:ascii="Calibri" w:eastAsia="Times New Roman" w:hAnsi="Calibri" w:cs="Calibri"/>
                <w:b/>
                <w:bCs/>
                <w:color w:val="000000"/>
              </w:rPr>
              <w:t>Sensitivity for Lyme Disease</w:t>
            </w:r>
          </w:p>
        </w:tc>
        <w:tc>
          <w:tcPr>
            <w:tcW w:w="27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1F70B85" w14:textId="77777777" w:rsidR="009E5704" w:rsidRPr="00063563" w:rsidRDefault="009E5704" w:rsidP="00BE67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33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819DDF" w14:textId="52637C76" w:rsidR="009E5704" w:rsidRPr="00063563" w:rsidRDefault="009E5704" w:rsidP="00BE67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ficity for Lyme Disease</w:t>
            </w:r>
          </w:p>
        </w:tc>
      </w:tr>
      <w:tr w:rsidR="009E5704" w:rsidRPr="00063563" w14:paraId="3CFAD080" w14:textId="77777777" w:rsidTr="00D92A06">
        <w:trPr>
          <w:trHeight w:val="300"/>
          <w:tblHeader/>
        </w:trPr>
        <w:tc>
          <w:tcPr>
            <w:tcW w:w="306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C8987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A04BFA9" w14:textId="77777777" w:rsidR="009E5704" w:rsidRPr="00063563" w:rsidRDefault="009E5704" w:rsidP="00BE67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97D8A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91C1BB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C1F3AB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DC950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6210F0A8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D3AC4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ease Control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453F6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y Control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5C748" w14:textId="77777777" w:rsidR="009E5704" w:rsidRPr="00063563" w:rsidRDefault="009E5704" w:rsidP="00BE67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D92A06" w:rsidRPr="00063563" w14:paraId="17392A32" w14:textId="77777777" w:rsidTr="00F01C69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38AFB38" w14:textId="08465031" w:rsidR="00D92A06" w:rsidRPr="00E653F8" w:rsidRDefault="00D92A06" w:rsidP="009B54FC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u w:val="single"/>
              </w:rPr>
            </w:pPr>
            <w:r w:rsidRPr="00E653F8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u w:val="single"/>
              </w:rPr>
              <w:t>Standard IgM Assay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5D4957F" w14:textId="77777777" w:rsidR="00D92A06" w:rsidRPr="00063563" w:rsidRDefault="00D92A06" w:rsidP="009B5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77F03F" w14:textId="77777777" w:rsidR="00D92A06" w:rsidRDefault="00D92A06" w:rsidP="009B54F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4862D4" w14:textId="77777777" w:rsidR="00D92A06" w:rsidRDefault="00D92A06" w:rsidP="009B54F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040C7F" w14:textId="77777777" w:rsidR="00D92A06" w:rsidRDefault="00D92A06" w:rsidP="009B54F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216047CB" w14:textId="77777777" w:rsidR="00D92A06" w:rsidRDefault="00D92A06" w:rsidP="009B54F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05AF008E" w14:textId="77777777" w:rsidR="00D92A06" w:rsidRPr="00063563" w:rsidRDefault="00D92A06" w:rsidP="009B5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25B4F7D7" w14:textId="77777777" w:rsidR="00D92A06" w:rsidRDefault="00D92A06" w:rsidP="009B54F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A94CC0C" w14:textId="77777777" w:rsidR="00D92A06" w:rsidRDefault="00D92A06" w:rsidP="009B54F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964B324" w14:textId="77777777" w:rsidR="00D92A06" w:rsidRDefault="00D92A06" w:rsidP="009B54F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218E" w:rsidRPr="00063563" w14:paraId="5F61CBAC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D1D92F1" w14:textId="348390FC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l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729B1C96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A49C34" w14:textId="59101BDA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095E85" w14:textId="360E8ABB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7BCFD0" w14:textId="2CE5A08D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27E01A95" w14:textId="28AC8B24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B688C8F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54E54043" w14:textId="2C480A00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9DF1CE8" w14:textId="3FEBC531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7F64F6ED" w14:textId="2E0A8B56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4%</w:t>
            </w:r>
          </w:p>
        </w:tc>
      </w:tr>
      <w:tr w:rsidR="00EF218E" w:rsidRPr="00063563" w14:paraId="6C8B7707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214359B1" w14:textId="3FA85A29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8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pB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FD49FB6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FFDCBE" w14:textId="659026CD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C40D6A" w14:textId="662D680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434B50" w14:textId="76FCC169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0AD118E" w14:textId="5994D66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3A875817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754B4C95" w14:textId="3DF2E20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C5F559" w14:textId="29D6C705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962560A" w14:textId="2F9DCA6F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6%</w:t>
            </w:r>
          </w:p>
        </w:tc>
      </w:tr>
      <w:tr w:rsidR="00EF218E" w:rsidRPr="00063563" w14:paraId="4DEAE5AB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37AD10A" w14:textId="6A050FBD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3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pC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9B25BE7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7C7CB7" w14:textId="536BBFF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C9637A" w14:textId="67B0570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FA27D8" w14:textId="73084BE9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3D7724B" w14:textId="205520B5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0B488596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783972E7" w14:textId="7CD48B5A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F9F696" w14:textId="00F3067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675BD45" w14:textId="064BC5FF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6%</w:t>
            </w:r>
          </w:p>
        </w:tc>
      </w:tr>
      <w:tr w:rsidR="00EF218E" w:rsidRPr="00063563" w14:paraId="7516D67F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6BDE7825" w14:textId="08C1FDC6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ms28)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0B409DE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5EB6F2E" w14:textId="23F7750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14EFE8" w14:textId="67520F2D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4479F6" w14:textId="521D2CA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807B4AC" w14:textId="4446785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3AAB1050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F9DA122" w14:textId="5E8305CE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D3B678C" w14:textId="6382A12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B0049AB" w14:textId="256C3B0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EF218E" w:rsidRPr="00063563" w14:paraId="6BC7621A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4F19677A" w14:textId="5AFDEE89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1CA3A5D0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1CE505" w14:textId="4421D67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8ABD17" w14:textId="612E2371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85181D" w14:textId="4212A26F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5FAD491" w14:textId="5FEE43E1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2B9BC2E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A751412" w14:textId="52AEFA7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8FA478" w14:textId="1DCC488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9A576B2" w14:textId="410748F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8%</w:t>
            </w:r>
          </w:p>
        </w:tc>
      </w:tr>
      <w:tr w:rsidR="00EF218E" w:rsidRPr="00063563" w14:paraId="3B00EB7A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444DFBBD" w14:textId="652E91A0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9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A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7EBF6D41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CF5086" w14:textId="4F8646F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50EC88" w14:textId="6D5CCCB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8F2507" w14:textId="1C266CAA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98C4EB0" w14:textId="092363B1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6B3AB46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5BE8780" w14:textId="2DB43E0A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9612911" w14:textId="76BCDD1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7F715CC5" w14:textId="4679FAC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6%</w:t>
            </w:r>
          </w:p>
        </w:tc>
      </w:tr>
      <w:tr w:rsidR="00EF218E" w:rsidRPr="00063563" w14:paraId="02905934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45B48427" w14:textId="3CC4F48E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la)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93E9F7D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7957A7" w14:textId="50961B8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2461F4" w14:textId="29AADA3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9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CEC800" w14:textId="1A82577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1DB734E" w14:textId="1561F76D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AE33FDE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B15FAE5" w14:textId="6A5DD4D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46F577" w14:textId="2CBBC19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7E439AA3" w14:textId="39FF2E4D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EF218E" w:rsidRPr="00063563" w14:paraId="156E1032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13B3135B" w14:textId="75F05CFE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7FA5895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2533C1" w14:textId="0DA01565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3F54F8" w14:textId="516179DD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AB9079" w14:textId="238CF9A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8D25EC1" w14:textId="7251C0B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989E210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9B25262" w14:textId="455A6EBD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90F59E2" w14:textId="39572F1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CF81C9A" w14:textId="60B6447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4%</w:t>
            </w:r>
          </w:p>
        </w:tc>
      </w:tr>
      <w:tr w:rsidR="00EF218E" w:rsidRPr="00063563" w14:paraId="0D258281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1FA53DD3" w14:textId="62E5D76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pA-2)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14197E7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6D40FF" w14:textId="4B6CA101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636CCD" w14:textId="21698A2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51B92F" w14:textId="68E64F3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D3A0935" w14:textId="6678CDC9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67FF485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5D469FD" w14:textId="437B80B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0F2AFF4" w14:textId="7404FCF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9550174" w14:textId="7E6A44F5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EF218E" w:rsidRPr="00063563" w14:paraId="2E11160E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BB6E7E3" w14:textId="34174296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ms66)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2EAF583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D97AC7" w14:textId="4DE45D1F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481C7B" w14:textId="4CD53A5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795BA5" w14:textId="2B2AF6EA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3BDB54A" w14:textId="2A4F3F6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FE0A462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80F2EE7" w14:textId="3D404ECD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870B98" w14:textId="671BD60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CD4781E" w14:textId="31EEB64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EF218E" w:rsidRPr="00063563" w14:paraId="5A3040DC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4E24D659" w14:textId="5FAE5FA5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763FF92F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476CA6" w14:textId="2DD4165E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1FD76C" w14:textId="3C6AD3B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983023" w14:textId="6947E1F9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B7B89C1" w14:textId="05B501E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6D607F30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29FC389E" w14:textId="0C16926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14D9B1" w14:textId="58FA1AB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56F04267" w14:textId="0DE0581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EF218E" w:rsidRPr="00063563" w14:paraId="0B0D839D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56A67199" w14:textId="29E92060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1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A60D6F8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23C083" w14:textId="729F5FB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9D21F3" w14:textId="6728AE2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2C689C" w14:textId="1EADD59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3B5D7CE" w14:textId="0DE7463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224B6FA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58C770E" w14:textId="7C7D6F5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C00C95" w14:textId="732541C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AAF8853" w14:textId="775891B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8%</w:t>
            </w:r>
          </w:p>
        </w:tc>
      </w:tr>
      <w:tr w:rsidR="00EF218E" w:rsidRPr="00063563" w14:paraId="6F75BF69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3CA2A7CB" w14:textId="42FD96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70BF036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0B1CD0" w14:textId="1BDAABB1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5D1F32" w14:textId="2EF95E2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828D84" w14:textId="2F9E92A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3B7BDE50" w14:textId="716CF43F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A0C8958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DFDA61F" w14:textId="7BE2FE15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DAD319" w14:textId="4E3A6CB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3E125DA" w14:textId="326A1A93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D92A06" w:rsidRPr="00063563" w14:paraId="397881A5" w14:textId="77777777" w:rsidTr="00F01C69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682DB3C3" w14:textId="720C1D93" w:rsidR="00D92A06" w:rsidRPr="00E653F8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u w:val="single"/>
              </w:rPr>
            </w:pPr>
            <w:r w:rsidRPr="00E653F8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u w:val="single"/>
              </w:rPr>
              <w:t>Enhanced IgM Assay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C562717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2682BC" w14:textId="77777777" w:rsidR="00D92A06" w:rsidRDefault="00D92A06" w:rsidP="00D92A0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7236EB" w14:textId="77777777" w:rsidR="00D92A06" w:rsidRDefault="00D92A06" w:rsidP="00D92A0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B1C04B" w14:textId="77777777" w:rsidR="00D92A06" w:rsidRDefault="00D92A06" w:rsidP="00D92A0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62ADEE2" w14:textId="77777777" w:rsidR="00D92A06" w:rsidRDefault="00D92A06" w:rsidP="00D92A0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35B52B37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247AFC8" w14:textId="77777777" w:rsidR="00D92A06" w:rsidRDefault="00D92A06" w:rsidP="00D92A0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2F341F" w14:textId="77777777" w:rsidR="00D92A06" w:rsidRDefault="00D92A06" w:rsidP="00D92A0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4EF400A" w14:textId="77777777" w:rsidR="00D92A06" w:rsidRDefault="00D92A06" w:rsidP="00D92A06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218E" w:rsidRPr="00063563" w14:paraId="02019D48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59FF0CD3" w14:textId="5E113845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l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89BD3AB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1418DD" w14:textId="7547D36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0ADD03" w14:textId="5F8625E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CD5FFB" w14:textId="3869092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FE7FA3F" w14:textId="308FF44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0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1782977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9DB8742" w14:textId="1D9B37F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E0BE54" w14:textId="66BEAEF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6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9F25DB5" w14:textId="3C4BD27D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8%</w:t>
            </w:r>
          </w:p>
        </w:tc>
      </w:tr>
      <w:tr w:rsidR="00EF218E" w:rsidRPr="00063563" w14:paraId="6556A768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6F869F38" w14:textId="59FF1A8A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8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pB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1A971079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5F9F71" w14:textId="43D6D03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746F57" w14:textId="22FDA5E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E04CC7" w14:textId="77D2F219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7EE1E8D" w14:textId="729E9F1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516B9CC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3E2B840" w14:textId="4A4A38D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C353BB" w14:textId="1C73FB0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5F6FF6A9" w14:textId="2871403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4%</w:t>
            </w:r>
          </w:p>
        </w:tc>
      </w:tr>
      <w:tr w:rsidR="00EF218E" w:rsidRPr="00063563" w14:paraId="143A5E2E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550DF490" w14:textId="2AA9FB9F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3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pC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136C1CF2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59F2138" w14:textId="1BB93235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CA28C0" w14:textId="2AC7E5E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A8A2B8F" w14:textId="51CAE5A5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31B5F6AD" w14:textId="6FD8BCE9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3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2CC509A4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E0F944C" w14:textId="68D42BE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6B8F888" w14:textId="2EA5477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12359D8" w14:textId="15B34E1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8%</w:t>
            </w:r>
          </w:p>
        </w:tc>
      </w:tr>
      <w:tr w:rsidR="00EF218E" w:rsidRPr="00063563" w14:paraId="6624B500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004FC4D" w14:textId="5626D448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ms28)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0A500E63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449B8B" w14:textId="1AC78221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100A73" w14:textId="72D7E12F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6DA749" w14:textId="5EE6C6ED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2AB75644" w14:textId="566A5FDE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67531C3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902F57B" w14:textId="49ECA575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1906240" w14:textId="1694633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B1600AD" w14:textId="55AF8D39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EF218E" w:rsidRPr="00063563" w14:paraId="7338CA1D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47DD7D68" w14:textId="2AAABFF9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1720EB81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4F77CD7" w14:textId="4AC9A5CA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7D412A" w14:textId="34EA074E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39A1CE" w14:textId="11271BC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B01227F" w14:textId="246125A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59520A0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51186B3" w14:textId="3DEDCC9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693C13" w14:textId="66CE5F5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C325D79" w14:textId="162BBBE9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6%</w:t>
            </w:r>
          </w:p>
        </w:tc>
      </w:tr>
      <w:tr w:rsidR="00EF218E" w:rsidRPr="00063563" w14:paraId="5C90EB55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1BEC2C3E" w14:textId="739389EC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9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A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E6A1679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ECF287" w14:textId="26D49B6F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210553" w14:textId="455BB73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D62AA7" w14:textId="6A913E5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F2F18EA" w14:textId="61110BEF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2CDBB774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419ACF1" w14:textId="6603AD7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80C5E2F" w14:textId="362349D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D86199A" w14:textId="02D45DC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6%</w:t>
            </w:r>
          </w:p>
        </w:tc>
      </w:tr>
      <w:tr w:rsidR="00EF218E" w:rsidRPr="00063563" w14:paraId="5509A1B7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D7B0374" w14:textId="7E1F1419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la)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73406542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799961" w14:textId="281E5643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BFDD037" w14:textId="2EE0204F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9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29ADBE" w14:textId="67444A9E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0FB0ABF" w14:textId="41EF7A0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4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9D8081E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FBC52B8" w14:textId="1B28FDDE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BE455F" w14:textId="0E9FDE4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C780FF9" w14:textId="261F1F3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%</w:t>
            </w:r>
          </w:p>
        </w:tc>
      </w:tr>
      <w:tr w:rsidR="00EF218E" w:rsidRPr="00063563" w14:paraId="3E9E43AE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5EEFB524" w14:textId="0952FC8B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D0513ED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DA2984" w14:textId="12FD372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776C31" w14:textId="1739B986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7E7955" w14:textId="1C8F01CE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9016A13" w14:textId="3544F13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64F3D96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38FA7670" w14:textId="30E57E81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9E8372" w14:textId="6F32D9F3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B25A7AD" w14:textId="0CE03D3C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4%</w:t>
            </w:r>
          </w:p>
        </w:tc>
      </w:tr>
      <w:tr w:rsidR="00EF218E" w:rsidRPr="00063563" w14:paraId="472C234C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6362F67" w14:textId="4FAF24E8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pA-2)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17C58818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02B5FF" w14:textId="1199E75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0CB0BB" w14:textId="584BAA99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E4DF82" w14:textId="69DC94CF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F5F5571" w14:textId="4E45B24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375DBA60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21C3C520" w14:textId="62D40E0D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6E24B4" w14:textId="7C2BE98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283038E" w14:textId="3BAAD3F5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EF218E" w:rsidRPr="00063563" w14:paraId="575A6FD3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784A89C2" w14:textId="0D27ABE8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ms66)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E93D701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AC2132" w14:textId="239237D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826138" w14:textId="3B752B2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D863F4" w14:textId="1904DD7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3A7F73D6" w14:textId="6AB112D1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9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68BBDAC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79F83CA8" w14:textId="262BCE0B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3BFCAE" w14:textId="798C47F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F597E98" w14:textId="15B1FC58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4%</w:t>
            </w:r>
          </w:p>
        </w:tc>
      </w:tr>
      <w:tr w:rsidR="00EF218E" w:rsidRPr="00063563" w14:paraId="6DD42705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412F0548" w14:textId="45FA8BAB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3EA7B97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9420EE" w14:textId="682A6A33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1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C01277" w14:textId="3E390324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8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914E6C" w14:textId="2C3A4309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367A745B" w14:textId="522A8AA2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3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2CE88D9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864B2BE" w14:textId="451544F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29E88E" w14:textId="5C028E17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4CB7F01" w14:textId="6911FF90" w:rsidR="00EF218E" w:rsidRDefault="00EF218E" w:rsidP="00EF218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8%</w:t>
            </w:r>
          </w:p>
        </w:tc>
      </w:tr>
      <w:tr w:rsidR="00EF218E" w:rsidRPr="00063563" w14:paraId="0FA35AAD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45CF5CC7" w14:textId="37CCF54A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1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F270939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999BC2" w14:textId="72863723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F94954" w14:textId="21FE3546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6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7EEBEB" w14:textId="304E8623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82D4607" w14:textId="4F7CC009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4BE44219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EC8A4D5" w14:textId="7FDFF281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2683A7F" w14:textId="4D674BE1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399000A" w14:textId="0ED6CAE3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8%</w:t>
            </w:r>
          </w:p>
        </w:tc>
      </w:tr>
      <w:tr w:rsidR="00EF218E" w:rsidRPr="00063563" w14:paraId="661E41FD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08DA4690" w14:textId="4CEAED60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IgM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8D1C021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1C48635" w14:textId="61321944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5D7F63" w14:textId="5A002563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ECD487" w14:textId="52A71F14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4A2178A" w14:textId="7060337B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2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596DAA1A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5F237E49" w14:textId="35A3E122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FB0A45D" w14:textId="6B009B1C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69E6890" w14:textId="114B5F23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6%</w:t>
            </w:r>
          </w:p>
        </w:tc>
      </w:tr>
      <w:tr w:rsidR="00D92A06" w:rsidRPr="00063563" w14:paraId="2D4713D8" w14:textId="77777777" w:rsidTr="00D92A06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65723E15" w14:textId="3E926F9F" w:rsidR="00D92A06" w:rsidRPr="00E653F8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u w:val="single"/>
              </w:rPr>
            </w:pPr>
            <w:r w:rsidRPr="00E653F8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u w:val="single"/>
              </w:rPr>
              <w:t>IgG Assay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6AC489D0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0E7D6C5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26EDC1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7BC2B4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7E95912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5" w:type="dxa"/>
            <w:shd w:val="clear" w:color="auto" w:fill="auto"/>
            <w:vAlign w:val="center"/>
          </w:tcPr>
          <w:p w14:paraId="1E0ACDAD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F8119ED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CC55CA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5804052A" w14:textId="77777777" w:rsidR="00D92A06" w:rsidRPr="00063563" w:rsidRDefault="00D92A06" w:rsidP="00D92A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F218E" w:rsidRPr="00063563" w14:paraId="509FE8AD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1AAB141A" w14:textId="198E2AF0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IgG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02EE58A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28AC89" w14:textId="5DED7935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6FCF99" w14:textId="6215D88B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7BF388" w14:textId="42B9F80D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F3A5ECD" w14:textId="59B83C0D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0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7D53D9BA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4D4AD22" w14:textId="5FD3EEE8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02AEDE" w14:textId="5806C038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4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7FB595D" w14:textId="734E1442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4%</w:t>
            </w:r>
          </w:p>
        </w:tc>
      </w:tr>
      <w:tr w:rsidR="00EF218E" w:rsidRPr="00063563" w14:paraId="5E272C32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21AE0EEA" w14:textId="2C163B6B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8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bpB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D7EE739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7942BB" w14:textId="710F014D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3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01F5A5" w14:textId="2C4F79EE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39A291" w14:textId="6B1A0704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31E7688" w14:textId="78F19CF5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8%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22B621CA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403B08D1" w14:textId="18E58624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CE09E0" w14:textId="1D9682A9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25DA8F3" w14:textId="7769B5C1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0%</w:t>
            </w:r>
          </w:p>
        </w:tc>
      </w:tr>
      <w:tr w:rsidR="00EF218E" w:rsidRPr="00063563" w14:paraId="69CE725A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FD763AB" w14:textId="6BF23563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3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pC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5175803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982A1C" w14:textId="07FF0524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.6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941E6E" w14:textId="6B4A4612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604CE2" w14:textId="10B5514B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1725BA8" w14:textId="6D5354F8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2%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7B3328E6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4B4FCD5" w14:textId="720D78AC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546C31" w14:textId="3E090C10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7C77488" w14:textId="0B3F38FD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%</w:t>
            </w:r>
          </w:p>
        </w:tc>
      </w:tr>
      <w:tr w:rsidR="00EF218E" w:rsidRPr="00063563" w14:paraId="0D3A6491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005C495" w14:textId="78D8352A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ms28) IgG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8535275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8F3389" w14:textId="4929643D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B8F13A" w14:textId="5400056D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0B0B79" w14:textId="7F57B879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7C3ECC8" w14:textId="1A3FD2FD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325FADF7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BA1B992" w14:textId="6C568011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58CB8A" w14:textId="2ADF97D1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853B22" w14:textId="6C221013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%</w:t>
            </w:r>
          </w:p>
        </w:tc>
      </w:tr>
      <w:tr w:rsidR="00EF218E" w:rsidRPr="00063563" w14:paraId="4D79409E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430C0A8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gG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D5BA66E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0C82AF" w14:textId="426CD276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FE3A4E" w14:textId="290445C6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0FAE29" w14:textId="1D3EB0EB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2991D0F" w14:textId="26570A0F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16FC8AD7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1670B08" w14:textId="7BDB476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1F2333" w14:textId="4701C919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.8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A962794" w14:textId="6E4E6704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%</w:t>
            </w:r>
          </w:p>
        </w:tc>
      </w:tr>
      <w:tr w:rsidR="00EF218E" w:rsidRPr="00063563" w14:paraId="2ECD0075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FB0BDCC" w14:textId="45F6F5AD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9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A</w:t>
            </w:r>
            <w:proofErr w:type="spellEnd"/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A6E1120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93E68B" w14:textId="4B214A4C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004E52" w14:textId="52C7F00F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C961F4" w14:textId="5C49A174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ABF9007" w14:textId="64AA4F30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4%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020533D7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1CA263AC" w14:textId="23F2459C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6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D6898B" w14:textId="681D3D1F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4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D674B9F" w14:textId="6714BC20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7%</w:t>
            </w:r>
          </w:p>
        </w:tc>
      </w:tr>
      <w:tr w:rsidR="00EF218E" w:rsidRPr="00063563" w14:paraId="72B48397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9975F59" w14:textId="57CB28A2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la) IgG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0F31A0D1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F33056" w14:textId="13131D25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925F35" w14:textId="5FE80E9C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9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5B59C9" w14:textId="6C2BE3B4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A902C4A" w14:textId="186397B6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8%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17FFFC89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287CB97" w14:textId="3FB2C13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9A460F" w14:textId="0E162DF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F7E7DFF" w14:textId="5EDF53B3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%</w:t>
            </w:r>
          </w:p>
        </w:tc>
      </w:tr>
      <w:tr w:rsidR="00EF218E" w:rsidRPr="00063563" w14:paraId="60843E4A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2291D89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4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gG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E5ED6FA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6A163B" w14:textId="2A62136C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E38E02" w14:textId="1B4850A3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6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CB9B85" w14:textId="7899CF36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51A3161" w14:textId="42DBEBC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4%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18E53DF1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2D860903" w14:textId="7F02CBFF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4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14965A" w14:textId="51BFCEC0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.5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2D8C180" w14:textId="24290C6B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.2%</w:t>
            </w:r>
          </w:p>
        </w:tc>
      </w:tr>
      <w:tr w:rsidR="00EF218E" w:rsidRPr="00063563" w14:paraId="6BB84493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C568136" w14:textId="0B6DF641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ppA-2) IgG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DA7D6C6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E741D3" w14:textId="5EFEBAB3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D4F19A" w14:textId="4ACD15A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4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457264" w14:textId="64EB726F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B42512D" w14:textId="73AAA5C1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4A3105F0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55BD92D1" w14:textId="1862129C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B63277" w14:textId="4D449FE8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CBAF791" w14:textId="024F315A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.8%</w:t>
            </w:r>
          </w:p>
        </w:tc>
      </w:tr>
      <w:tr w:rsidR="00EF218E" w:rsidRPr="00063563" w14:paraId="3B9D16B2" w14:textId="77777777" w:rsidTr="00EF218E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72B9F82" w14:textId="437D171C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6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ms66) IgG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F930B79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2C2B93" w14:textId="2C259D44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9081BE" w14:textId="6BF55521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CE199C" w14:textId="643166A9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.0%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BB9495F" w14:textId="5FB65E99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9%</w:t>
            </w:r>
          </w:p>
        </w:tc>
        <w:tc>
          <w:tcPr>
            <w:tcW w:w="275" w:type="dxa"/>
            <w:shd w:val="clear" w:color="auto" w:fill="auto"/>
            <w:vAlign w:val="center"/>
            <w:hideMark/>
          </w:tcPr>
          <w:p w14:paraId="2E4070DE" w14:textId="77777777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14:paraId="7936C6B1" w14:textId="32C8F392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717088" w14:textId="25037885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BF6F18A" w14:textId="7565309B" w:rsidR="00EF218E" w:rsidRPr="00063563" w:rsidRDefault="00EF218E" w:rsidP="00EF21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0%</w:t>
            </w:r>
          </w:p>
        </w:tc>
      </w:tr>
      <w:tr w:rsidR="00E653F8" w:rsidRPr="00063563" w14:paraId="1915F51F" w14:textId="77777777" w:rsidTr="00E653F8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2D54B9D1" w14:textId="524272CA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gG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6694D5C" w14:textId="77777777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0C9925F" w14:textId="1B76FC05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011915" w14:textId="3EAF122D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6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2C1AEA" w14:textId="5D591154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8114626" w14:textId="3CFA9A35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19BCC9B1" w14:textId="77777777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7A925361" w14:textId="74FAC329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1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95A666" w14:textId="531DE8EA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A1D8221" w14:textId="3D7D3DF0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4%</w:t>
            </w:r>
          </w:p>
        </w:tc>
      </w:tr>
      <w:tr w:rsidR="00E653F8" w:rsidRPr="00063563" w14:paraId="41CE0B2A" w14:textId="77777777" w:rsidTr="00E653F8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4CC70EBA" w14:textId="113CB904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1 IgG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0B8CC4B3" w14:textId="77777777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62B350" w14:textId="08BDED5E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85C4F4" w14:textId="7947E611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E183A8" w14:textId="56521FD9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B8494A7" w14:textId="279CA379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275" w:type="dxa"/>
            <w:shd w:val="clear" w:color="auto" w:fill="auto"/>
            <w:vAlign w:val="center"/>
          </w:tcPr>
          <w:p w14:paraId="2847B598" w14:textId="77777777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20E437C" w14:textId="3F38120E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.3%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3FDFE3" w14:textId="6519664B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57CDA43" w14:textId="1A7648D4" w:rsidR="00E653F8" w:rsidRDefault="00E653F8" w:rsidP="00E653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%</w:t>
            </w:r>
          </w:p>
        </w:tc>
      </w:tr>
      <w:tr w:rsidR="00E653F8" w:rsidRPr="00063563" w14:paraId="10EDA527" w14:textId="77777777" w:rsidTr="00E653F8">
        <w:trPr>
          <w:trHeight w:val="300"/>
        </w:trPr>
        <w:tc>
          <w:tcPr>
            <w:tcW w:w="30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C8328" w14:textId="1090C460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6356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. burgdorferi</w:t>
            </w:r>
            <w:r w:rsidRPr="000635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IgG</w:t>
            </w:r>
          </w:p>
        </w:tc>
        <w:tc>
          <w:tcPr>
            <w:tcW w:w="2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05CDE" w14:textId="77777777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76120" w14:textId="689636FE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5F679" w14:textId="5B25BAAB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6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D3E85" w14:textId="61969111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7467DA" w14:textId="3560D4D3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3%</w:t>
            </w:r>
          </w:p>
        </w:tc>
        <w:tc>
          <w:tcPr>
            <w:tcW w:w="27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FC119D8" w14:textId="77777777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952DB" w14:textId="26093ACB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.4%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C57CD" w14:textId="541C615C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812ECF" w14:textId="46BE2649" w:rsidR="00E653F8" w:rsidRPr="00063563" w:rsidRDefault="00E653F8" w:rsidP="00E653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2%</w:t>
            </w:r>
          </w:p>
        </w:tc>
      </w:tr>
    </w:tbl>
    <w:p w14:paraId="07E57681" w14:textId="77777777" w:rsidR="009E5704" w:rsidRDefault="009E5704" w:rsidP="009E5704">
      <w:pPr>
        <w:spacing w:line="480" w:lineRule="auto"/>
        <w:jc w:val="both"/>
        <w:rPr>
          <w:rFonts w:ascii="Arial" w:hAnsi="Arial" w:cs="Arial"/>
          <w:sz w:val="20"/>
        </w:rPr>
      </w:pPr>
    </w:p>
    <w:p w14:paraId="04720E74" w14:textId="77777777" w:rsidR="009E5704" w:rsidRPr="00B46BE0" w:rsidRDefault="009E5704" w:rsidP="000527A6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6E73C072" w14:textId="117805F9" w:rsidR="00506780" w:rsidRDefault="008E69BC">
      <w:r>
        <w:br w:type="page"/>
      </w:r>
    </w:p>
    <w:p w14:paraId="7D639B44" w14:textId="607581CE" w:rsidR="00786CA0" w:rsidRDefault="004D62FF">
      <w:pPr>
        <w:rPr>
          <w:noProof/>
        </w:rPr>
      </w:pPr>
      <w:r>
        <w:rPr>
          <w:noProof/>
          <w:lang w:eastAsia="en-US"/>
        </w:rPr>
        <w:drawing>
          <wp:inline distT="0" distB="0" distL="0" distR="0" wp14:anchorId="1701ADCE" wp14:editId="269477E8">
            <wp:extent cx="2571750" cy="27231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911" cy="2773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A55AC0" w14:textId="3A645BCE" w:rsidR="00786CA0" w:rsidRDefault="00786CA0">
      <w:pPr>
        <w:rPr>
          <w:noProof/>
        </w:rPr>
      </w:pPr>
    </w:p>
    <w:p w14:paraId="429A3EF9" w14:textId="037FC806" w:rsidR="002300E9" w:rsidRPr="00FB2695" w:rsidRDefault="002300E9">
      <w:pPr>
        <w:rPr>
          <w:rFonts w:ascii="Arial" w:hAnsi="Arial" w:cs="Arial"/>
          <w:sz w:val="20"/>
          <w:szCs w:val="20"/>
        </w:rPr>
      </w:pPr>
      <w:r w:rsidRPr="00734840">
        <w:rPr>
          <w:rFonts w:ascii="Arial" w:hAnsi="Arial" w:cs="Arial"/>
          <w:b/>
          <w:bCs/>
          <w:sz w:val="20"/>
          <w:szCs w:val="20"/>
        </w:rPr>
        <w:t>Figure S1</w:t>
      </w:r>
      <w:r w:rsidRPr="00FB2695">
        <w:rPr>
          <w:rFonts w:ascii="Arial" w:hAnsi="Arial" w:cs="Arial"/>
          <w:sz w:val="20"/>
          <w:szCs w:val="20"/>
        </w:rPr>
        <w:t>. Heat</w:t>
      </w:r>
      <w:r w:rsidR="001B4CC7" w:rsidRPr="00FB2695">
        <w:rPr>
          <w:rFonts w:ascii="Arial" w:hAnsi="Arial" w:cs="Arial"/>
          <w:sz w:val="20"/>
          <w:szCs w:val="20"/>
        </w:rPr>
        <w:t xml:space="preserve"> </w:t>
      </w:r>
      <w:r w:rsidRPr="00FB2695">
        <w:rPr>
          <w:rFonts w:ascii="Arial" w:hAnsi="Arial" w:cs="Arial"/>
          <w:sz w:val="20"/>
          <w:szCs w:val="20"/>
        </w:rPr>
        <w:t>map of antibody-binding intensities of three Early Lyme samples</w:t>
      </w:r>
      <w:r w:rsidR="001B4CC7" w:rsidRPr="00FB2695">
        <w:rPr>
          <w:rFonts w:ascii="Arial" w:hAnsi="Arial" w:cs="Arial"/>
          <w:sz w:val="20"/>
          <w:szCs w:val="20"/>
        </w:rPr>
        <w:t xml:space="preserve"> that were missed by the standard IgM assay but picked by the enhanced IgM assay</w:t>
      </w:r>
      <w:r w:rsidRPr="00FB2695">
        <w:rPr>
          <w:rFonts w:ascii="Arial" w:hAnsi="Arial" w:cs="Arial"/>
          <w:sz w:val="20"/>
          <w:szCs w:val="20"/>
        </w:rPr>
        <w:t xml:space="preserve"> in the training and validation sets. </w:t>
      </w:r>
      <w:r w:rsidR="001B4CC7" w:rsidRPr="00FB2695">
        <w:rPr>
          <w:rFonts w:ascii="Arial" w:hAnsi="Arial" w:cs="Arial"/>
          <w:sz w:val="20"/>
          <w:szCs w:val="20"/>
        </w:rPr>
        <w:t xml:space="preserve">For each sample, the three columns from left to right represent results by standard IgM assay, enhanced IgM assay, and standard IgG assay, individually. </w:t>
      </w:r>
      <w:r w:rsidR="001B4CC7" w:rsidRPr="00391D75">
        <w:rPr>
          <w:rFonts w:ascii="Arial" w:hAnsi="Arial" w:cs="Arial"/>
          <w:color w:val="000000"/>
          <w:sz w:val="20"/>
          <w:szCs w:val="20"/>
        </w:rPr>
        <w:t>All three assays detect</w:t>
      </w:r>
      <w:r w:rsidR="001B4CC7" w:rsidRPr="00692A91">
        <w:rPr>
          <w:rFonts w:ascii="Arial" w:hAnsi="Arial" w:cs="Arial"/>
          <w:color w:val="000000"/>
          <w:sz w:val="20"/>
          <w:szCs w:val="20"/>
        </w:rPr>
        <w:t xml:space="preserve"> antibodies to the markers presented on the left y-axis of the heat map. Intensity cut</w:t>
      </w:r>
      <w:r w:rsidR="001B4CC7" w:rsidRPr="00EE0EC6">
        <w:rPr>
          <w:rFonts w:ascii="Arial" w:hAnsi="Arial" w:cs="Arial"/>
          <w:color w:val="000000"/>
          <w:sz w:val="20"/>
          <w:szCs w:val="20"/>
        </w:rPr>
        <w:t>off is 10 CU shown in yellow</w:t>
      </w:r>
      <w:r w:rsidR="001B4CC7" w:rsidRPr="00105E64">
        <w:rPr>
          <w:rFonts w:ascii="Arial" w:hAnsi="Arial" w:cs="Arial"/>
          <w:color w:val="000000"/>
          <w:sz w:val="20"/>
          <w:szCs w:val="20"/>
        </w:rPr>
        <w:t>.</w:t>
      </w:r>
    </w:p>
    <w:sectPr w:rsidR="002300E9" w:rsidRPr="00FB2695" w:rsidSect="00373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7A6"/>
    <w:rsid w:val="000527A6"/>
    <w:rsid w:val="00095AAB"/>
    <w:rsid w:val="000E1104"/>
    <w:rsid w:val="00105E64"/>
    <w:rsid w:val="001B4CC7"/>
    <w:rsid w:val="00227B67"/>
    <w:rsid w:val="002300E9"/>
    <w:rsid w:val="00373DF8"/>
    <w:rsid w:val="00391D75"/>
    <w:rsid w:val="003D6BCA"/>
    <w:rsid w:val="004D62FF"/>
    <w:rsid w:val="00506780"/>
    <w:rsid w:val="0053161B"/>
    <w:rsid w:val="00692A91"/>
    <w:rsid w:val="00695C62"/>
    <w:rsid w:val="007039DD"/>
    <w:rsid w:val="00711C23"/>
    <w:rsid w:val="0073419D"/>
    <w:rsid w:val="00734840"/>
    <w:rsid w:val="007771D1"/>
    <w:rsid w:val="00786CA0"/>
    <w:rsid w:val="00875BE8"/>
    <w:rsid w:val="008E69BC"/>
    <w:rsid w:val="00974F57"/>
    <w:rsid w:val="009B54FC"/>
    <w:rsid w:val="009E5704"/>
    <w:rsid w:val="00AF295A"/>
    <w:rsid w:val="00BD054C"/>
    <w:rsid w:val="00C37582"/>
    <w:rsid w:val="00C7418D"/>
    <w:rsid w:val="00CF324A"/>
    <w:rsid w:val="00D92A06"/>
    <w:rsid w:val="00DF0DB3"/>
    <w:rsid w:val="00E653F8"/>
    <w:rsid w:val="00EE0EC6"/>
    <w:rsid w:val="00EF218E"/>
    <w:rsid w:val="00F01C69"/>
    <w:rsid w:val="00F253B7"/>
    <w:rsid w:val="00F302D5"/>
    <w:rsid w:val="00F30A82"/>
    <w:rsid w:val="00FB2695"/>
    <w:rsid w:val="00FD02E6"/>
    <w:rsid w:val="00FD66A0"/>
    <w:rsid w:val="00FE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571C7"/>
  <w15:chartTrackingRefBased/>
  <w15:docId w15:val="{E069F91D-29A8-48E4-A965-EBFB7AABC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7A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27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7A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7A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2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2D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77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54F12B215B46A8B530E5D1765FEA" ma:contentTypeVersion="13" ma:contentTypeDescription="Create a new document." ma:contentTypeScope="" ma:versionID="98c566aaf9b1fd7a7f6725edb252b640">
  <xsd:schema xmlns:xsd="http://www.w3.org/2001/XMLSchema" xmlns:xs="http://www.w3.org/2001/XMLSchema" xmlns:p="http://schemas.microsoft.com/office/2006/metadata/properties" xmlns:ns3="2351f010-bae2-4af6-a128-83d1ad4c86e7" xmlns:ns4="28a89117-be73-4ec4-8919-eb47f04cff7f" targetNamespace="http://schemas.microsoft.com/office/2006/metadata/properties" ma:root="true" ma:fieldsID="00ed7798a18505af2c0ed31db767f7b8" ns3:_="" ns4:_="">
    <xsd:import namespace="2351f010-bae2-4af6-a128-83d1ad4c86e7"/>
    <xsd:import namespace="28a89117-be73-4ec4-8919-eb47f04cff7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51f010-bae2-4af6-a128-83d1ad4c86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a89117-be73-4ec4-8919-eb47f04cf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C2BCCD-5B49-4830-822E-388AA9E2F5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51f010-bae2-4af6-a128-83d1ad4c86e7"/>
    <ds:schemaRef ds:uri="28a89117-be73-4ec4-8919-eb47f04cff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39919F-849D-4E7B-BFCD-2BA6CCABD7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0E2C615-23B9-4795-A53D-2E631B0FFF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rishnamurthy</dc:creator>
  <cp:keywords/>
  <dc:description/>
  <cp:lastModifiedBy>Vignesh</cp:lastModifiedBy>
  <cp:revision>4</cp:revision>
  <dcterms:created xsi:type="dcterms:W3CDTF">2020-07-07T17:14:00Z</dcterms:created>
  <dcterms:modified xsi:type="dcterms:W3CDTF">2020-10-12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9354F12B215B46A8B530E5D1765FEA</vt:lpwstr>
  </property>
</Properties>
</file>